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37D970" w14:textId="77777777" w:rsidR="00697997" w:rsidRPr="00331CC1" w:rsidRDefault="00697997" w:rsidP="00697997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331CC1">
        <w:rPr>
          <w:rFonts w:ascii="Times New Roman" w:hAnsi="Times New Roman" w:cs="Times New Roman"/>
          <w:b/>
          <w:color w:val="auto"/>
          <w:sz w:val="24"/>
          <w:szCs w:val="24"/>
        </w:rPr>
        <w:t>S9 Table. Association of pulmonary hemodynamic measures with incident HF or death post-Visit 5 using inverse probability weights.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1426"/>
        <w:gridCol w:w="368"/>
        <w:gridCol w:w="791"/>
        <w:gridCol w:w="1691"/>
        <w:gridCol w:w="438"/>
        <w:gridCol w:w="788"/>
        <w:gridCol w:w="1602"/>
        <w:gridCol w:w="1683"/>
        <w:gridCol w:w="888"/>
        <w:gridCol w:w="2125"/>
        <w:gridCol w:w="1160"/>
      </w:tblGrid>
      <w:tr w:rsidR="00697997" w:rsidRPr="00331CC1" w14:paraId="676D5AC7" w14:textId="77777777" w:rsidTr="00D60D22">
        <w:trPr>
          <w:trHeight w:val="320"/>
        </w:trPr>
        <w:tc>
          <w:tcPr>
            <w:tcW w:w="142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512A" w14:textId="77777777" w:rsidR="00697997" w:rsidRPr="00331CC1" w:rsidRDefault="00697997" w:rsidP="00D60D22">
            <w:pPr>
              <w:rPr>
                <w:color w:val="000000"/>
              </w:rPr>
            </w:pPr>
            <w:r w:rsidRPr="00331CC1">
              <w:rPr>
                <w:color w:val="000000"/>
              </w:rPr>
              <w:t> </w:t>
            </w:r>
          </w:p>
        </w:tc>
        <w:tc>
          <w:tcPr>
            <w:tcW w:w="2850" w:type="dxa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3F89ED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2828" w:type="dxa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9B48DA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Abnormal</w:t>
            </w:r>
          </w:p>
        </w:tc>
        <w:tc>
          <w:tcPr>
            <w:tcW w:w="2571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46A17E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Dichotomous</w:t>
            </w:r>
          </w:p>
        </w:tc>
        <w:tc>
          <w:tcPr>
            <w:tcW w:w="328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E57DC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Continuous</w:t>
            </w:r>
          </w:p>
        </w:tc>
      </w:tr>
      <w:tr w:rsidR="00697997" w:rsidRPr="00331CC1" w14:paraId="2FBBF238" w14:textId="77777777" w:rsidTr="00D60D22">
        <w:trPr>
          <w:trHeight w:val="86"/>
        </w:trPr>
        <w:tc>
          <w:tcPr>
            <w:tcW w:w="142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40658C" w14:textId="77777777" w:rsidR="00697997" w:rsidRPr="00331CC1" w:rsidRDefault="00697997" w:rsidP="00D60D22">
            <w:pPr>
              <w:rPr>
                <w:color w:val="000000"/>
              </w:rPr>
            </w:pPr>
          </w:p>
        </w:tc>
        <w:tc>
          <w:tcPr>
            <w:tcW w:w="2850" w:type="dxa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84A338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2828" w:type="dxa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7682C0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2571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82A657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32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341FFD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(per 1SD increase)</w:t>
            </w:r>
          </w:p>
        </w:tc>
      </w:tr>
      <w:tr w:rsidR="00697997" w:rsidRPr="00331CC1" w14:paraId="513F8DE8" w14:textId="77777777" w:rsidTr="00D60D22">
        <w:trPr>
          <w:trHeight w:val="320"/>
        </w:trPr>
        <w:tc>
          <w:tcPr>
            <w:tcW w:w="14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4828DB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544395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N</w:t>
            </w:r>
          </w:p>
        </w:tc>
        <w:tc>
          <w:tcPr>
            <w:tcW w:w="7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B185CB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Event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68E57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Event Rate</w:t>
            </w:r>
          </w:p>
        </w:tc>
        <w:tc>
          <w:tcPr>
            <w:tcW w:w="4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6F9863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N</w:t>
            </w:r>
          </w:p>
        </w:tc>
        <w:tc>
          <w:tcPr>
            <w:tcW w:w="78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3606AC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Event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AE64E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Event Rat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1EE71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HR</w:t>
            </w:r>
          </w:p>
        </w:tc>
        <w:tc>
          <w:tcPr>
            <w:tcW w:w="88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35300E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15C1B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HR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B75B89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P-value</w:t>
            </w:r>
          </w:p>
        </w:tc>
      </w:tr>
      <w:tr w:rsidR="00697997" w:rsidRPr="00331CC1" w14:paraId="0CA27BC6" w14:textId="77777777" w:rsidTr="00D60D22">
        <w:trPr>
          <w:trHeight w:val="214"/>
        </w:trPr>
        <w:tc>
          <w:tcPr>
            <w:tcW w:w="14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33CFEE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3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BC9E59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13A1B7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2F93D1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per 100-person years [95% CI]</w:t>
            </w:r>
          </w:p>
        </w:tc>
        <w:tc>
          <w:tcPr>
            <w:tcW w:w="4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468474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544A94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BDF419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per 100-person years [95% CI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4A1EF4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[95% CI)</w:t>
            </w:r>
          </w:p>
        </w:tc>
        <w:tc>
          <w:tcPr>
            <w:tcW w:w="8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922F24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2729E8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[95% CI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7F7B1A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</w:tr>
      <w:tr w:rsidR="00697997" w:rsidRPr="00331CC1" w14:paraId="075E55C0" w14:textId="77777777" w:rsidTr="00D60D22">
        <w:trPr>
          <w:trHeight w:val="32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20E9" w14:textId="77777777" w:rsidR="00697997" w:rsidRPr="00331CC1" w:rsidRDefault="00697997" w:rsidP="00D60D22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1CC1">
              <w:rPr>
                <w:b/>
                <w:bCs/>
                <w:color w:val="000000"/>
                <w:sz w:val="21"/>
                <w:szCs w:val="21"/>
              </w:rPr>
              <w:t>PASP (mmHg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7D82" w14:textId="77777777" w:rsidR="00697997" w:rsidRPr="00331CC1" w:rsidRDefault="00697997" w:rsidP="00D60D22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CF87" w14:textId="77777777" w:rsidR="00697997" w:rsidRPr="00331CC1" w:rsidRDefault="00697997" w:rsidP="00D60D22">
            <w:pPr>
              <w:rPr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25B7" w14:textId="77777777" w:rsidR="00697997" w:rsidRPr="00331CC1" w:rsidRDefault="00697997" w:rsidP="00D60D22">
            <w:pPr>
              <w:rPr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B5BF" w14:textId="77777777" w:rsidR="00697997" w:rsidRPr="00331CC1" w:rsidRDefault="00697997" w:rsidP="00D60D22">
            <w:pPr>
              <w:rPr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392D" w14:textId="77777777" w:rsidR="00697997" w:rsidRPr="00331CC1" w:rsidRDefault="00697997" w:rsidP="00D60D22">
            <w:pPr>
              <w:rPr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568E" w14:textId="77777777" w:rsidR="00697997" w:rsidRPr="00331CC1" w:rsidRDefault="00697997" w:rsidP="00D60D22">
            <w:pPr>
              <w:rPr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4BF2" w14:textId="77777777" w:rsidR="00697997" w:rsidRPr="00331CC1" w:rsidRDefault="00697997" w:rsidP="00D60D22">
            <w:pPr>
              <w:rPr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4BE5" w14:textId="77777777" w:rsidR="00697997" w:rsidRPr="00331CC1" w:rsidRDefault="00697997" w:rsidP="00D60D22">
            <w:pPr>
              <w:rPr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66E1" w14:textId="77777777" w:rsidR="00697997" w:rsidRPr="00331CC1" w:rsidRDefault="00697997" w:rsidP="00D60D22">
            <w:pPr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CC02" w14:textId="77777777" w:rsidR="00697997" w:rsidRPr="00331CC1" w:rsidRDefault="00697997" w:rsidP="00D60D22">
            <w:pPr>
              <w:rPr>
                <w:sz w:val="20"/>
                <w:szCs w:val="20"/>
              </w:rPr>
            </w:pPr>
          </w:p>
        </w:tc>
      </w:tr>
      <w:tr w:rsidR="00697997" w:rsidRPr="00331CC1" w14:paraId="5EE0FD5F" w14:textId="77777777" w:rsidTr="00D60D22">
        <w:trPr>
          <w:trHeight w:val="32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653D" w14:textId="77777777" w:rsidR="00697997" w:rsidRPr="00331CC1" w:rsidRDefault="00697997" w:rsidP="00D60D22">
            <w:pPr>
              <w:jc w:val="right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Unadjusted</w:t>
            </w:r>
          </w:p>
        </w:tc>
        <w:tc>
          <w:tcPr>
            <w:tcW w:w="3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C1BA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7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0458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6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5C8A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2.86 [2.56-3.21]</w:t>
            </w:r>
          </w:p>
        </w:tc>
        <w:tc>
          <w:tcPr>
            <w:tcW w:w="4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F94A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7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7FF3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6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4E9E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5.38 [4.53-6.43]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C5DD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1.91 [1.54-2.36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672F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&lt; 0.00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3CE2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1.37 [1.24-1.50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7688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&lt; 0.001</w:t>
            </w:r>
          </w:p>
        </w:tc>
      </w:tr>
      <w:tr w:rsidR="00697997" w:rsidRPr="00331CC1" w14:paraId="6593980C" w14:textId="77777777" w:rsidTr="00D60D22">
        <w:trPr>
          <w:trHeight w:val="32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07AA" w14:textId="77777777" w:rsidR="00697997" w:rsidRPr="00331CC1" w:rsidRDefault="00697997" w:rsidP="00D60D22">
            <w:pPr>
              <w:jc w:val="right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Model 1</w:t>
            </w:r>
          </w:p>
        </w:tc>
        <w:tc>
          <w:tcPr>
            <w:tcW w:w="3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40303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4667B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C2EBD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9C906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1C624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B408C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2329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1.62 [1.30-2.02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AFBE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&lt; 0.00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C950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1.29 [1.17-1.42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F23B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&lt; 0.001</w:t>
            </w:r>
          </w:p>
        </w:tc>
      </w:tr>
      <w:tr w:rsidR="00697997" w:rsidRPr="00331CC1" w14:paraId="0D2AFFD3" w14:textId="77777777" w:rsidTr="00D60D22">
        <w:trPr>
          <w:trHeight w:val="32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03A9" w14:textId="77777777" w:rsidR="00697997" w:rsidRPr="00331CC1" w:rsidRDefault="00697997" w:rsidP="00D60D22">
            <w:pPr>
              <w:jc w:val="right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Model 2</w:t>
            </w:r>
          </w:p>
        </w:tc>
        <w:tc>
          <w:tcPr>
            <w:tcW w:w="3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25B89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E7B3F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B0FFA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0DFD4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7CB84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75866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2BE8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1.46 [1.16-1.84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17A9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6098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1.23 [1.10-1.38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9BE2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&lt; 0.001</w:t>
            </w:r>
          </w:p>
        </w:tc>
      </w:tr>
      <w:tr w:rsidR="00697997" w:rsidRPr="00331CC1" w14:paraId="18684E38" w14:textId="77777777" w:rsidTr="00D60D22">
        <w:trPr>
          <w:trHeight w:val="32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0982" w14:textId="77777777" w:rsidR="00697997" w:rsidRPr="00331CC1" w:rsidRDefault="00697997" w:rsidP="00D60D22">
            <w:pPr>
              <w:jc w:val="right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Model 3</w:t>
            </w:r>
          </w:p>
        </w:tc>
        <w:tc>
          <w:tcPr>
            <w:tcW w:w="3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AA17B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1E30C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00466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58A02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C429B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42EA0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B174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1.51 [1.20-1.92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7666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F6EE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1.25 [1.12-1.40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D410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&lt; 0.001</w:t>
            </w:r>
          </w:p>
        </w:tc>
      </w:tr>
      <w:tr w:rsidR="00697997" w:rsidRPr="00331CC1" w14:paraId="1EB1B3CD" w14:textId="77777777" w:rsidTr="00D60D22">
        <w:trPr>
          <w:trHeight w:val="32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7D1A" w14:textId="77777777" w:rsidR="00697997" w:rsidRPr="00331CC1" w:rsidRDefault="00697997" w:rsidP="00D60D22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1CC1">
              <w:rPr>
                <w:b/>
                <w:bCs/>
                <w:color w:val="000000"/>
                <w:sz w:val="21"/>
                <w:szCs w:val="21"/>
              </w:rPr>
              <w:t>PVR (WU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4893" w14:textId="77777777" w:rsidR="00697997" w:rsidRPr="00331CC1" w:rsidRDefault="00697997" w:rsidP="00D60D22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329A" w14:textId="77777777" w:rsidR="00697997" w:rsidRPr="00331CC1" w:rsidRDefault="00697997" w:rsidP="00D60D22">
            <w:pPr>
              <w:rPr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19E3" w14:textId="77777777" w:rsidR="00697997" w:rsidRPr="00331CC1" w:rsidRDefault="00697997" w:rsidP="00D60D22">
            <w:pPr>
              <w:rPr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C812" w14:textId="77777777" w:rsidR="00697997" w:rsidRPr="00331CC1" w:rsidRDefault="00697997" w:rsidP="00D60D22">
            <w:pPr>
              <w:rPr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33A1" w14:textId="77777777" w:rsidR="00697997" w:rsidRPr="00331CC1" w:rsidRDefault="00697997" w:rsidP="00D60D22">
            <w:pPr>
              <w:rPr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8035" w14:textId="77777777" w:rsidR="00697997" w:rsidRPr="00331CC1" w:rsidRDefault="00697997" w:rsidP="00D60D22">
            <w:pPr>
              <w:rPr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2722" w14:textId="77777777" w:rsidR="00697997" w:rsidRPr="00331CC1" w:rsidRDefault="00697997" w:rsidP="00D60D22">
            <w:pPr>
              <w:rPr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E778" w14:textId="77777777" w:rsidR="00697997" w:rsidRPr="00331CC1" w:rsidRDefault="00697997" w:rsidP="00D60D22">
            <w:pPr>
              <w:rPr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C633" w14:textId="77777777" w:rsidR="00697997" w:rsidRPr="00331CC1" w:rsidRDefault="00697997" w:rsidP="00D60D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5091" w14:textId="77777777" w:rsidR="00697997" w:rsidRPr="00331CC1" w:rsidRDefault="00697997" w:rsidP="00D60D22">
            <w:pPr>
              <w:rPr>
                <w:sz w:val="20"/>
                <w:szCs w:val="20"/>
              </w:rPr>
            </w:pPr>
          </w:p>
        </w:tc>
      </w:tr>
      <w:tr w:rsidR="00697997" w:rsidRPr="00331CC1" w14:paraId="4D4FBECB" w14:textId="77777777" w:rsidTr="00D60D22">
        <w:trPr>
          <w:trHeight w:val="32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9352" w14:textId="77777777" w:rsidR="00697997" w:rsidRPr="00331CC1" w:rsidRDefault="00697997" w:rsidP="00D60D22">
            <w:pPr>
              <w:jc w:val="right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Unadjusted</w:t>
            </w:r>
          </w:p>
        </w:tc>
        <w:tc>
          <w:tcPr>
            <w:tcW w:w="3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6E15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7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E570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6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A9F1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</w:rPr>
              <w:t>3.12 [2.81-3.46]</w:t>
            </w:r>
          </w:p>
        </w:tc>
        <w:tc>
          <w:tcPr>
            <w:tcW w:w="4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5B7E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</w:rPr>
              <w:t>-</w:t>
            </w:r>
          </w:p>
        </w:tc>
        <w:tc>
          <w:tcPr>
            <w:tcW w:w="7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BB8E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</w:rPr>
              <w:t>-</w:t>
            </w:r>
          </w:p>
        </w:tc>
        <w:tc>
          <w:tcPr>
            <w:tcW w:w="16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F4B3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</w:rPr>
              <w:t>4.75 [3.80-6.02]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6720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</w:rPr>
              <w:t>1.55 [1.20-2.01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DFEA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</w:rPr>
              <w:t>0.00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CAB4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1.24 [1.13-1.35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57A9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</w:rPr>
              <w:t>&lt; 0.001</w:t>
            </w:r>
          </w:p>
        </w:tc>
      </w:tr>
      <w:tr w:rsidR="00697997" w:rsidRPr="00331CC1" w14:paraId="67238ED9" w14:textId="77777777" w:rsidTr="00D60D22">
        <w:trPr>
          <w:trHeight w:val="32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47C4" w14:textId="77777777" w:rsidR="00697997" w:rsidRPr="00331CC1" w:rsidRDefault="00697997" w:rsidP="00D60D22">
            <w:pPr>
              <w:jc w:val="right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Model 1</w:t>
            </w:r>
          </w:p>
        </w:tc>
        <w:tc>
          <w:tcPr>
            <w:tcW w:w="3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8F1C3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F8B39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CEB30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77657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3C2A5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F0205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37A2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</w:rPr>
              <w:t>1.38 [1.06-1.81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1612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</w:rPr>
              <w:t>0.0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90AC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1.17 [1.07-1.28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F20D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</w:rPr>
              <w:t>&lt; 0.001</w:t>
            </w:r>
          </w:p>
        </w:tc>
      </w:tr>
      <w:tr w:rsidR="00697997" w:rsidRPr="00331CC1" w14:paraId="54A6A149" w14:textId="77777777" w:rsidTr="00D60D22">
        <w:trPr>
          <w:trHeight w:val="32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0887" w14:textId="77777777" w:rsidR="00697997" w:rsidRPr="00331CC1" w:rsidRDefault="00697997" w:rsidP="00D60D22">
            <w:pPr>
              <w:jc w:val="right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Model 2</w:t>
            </w:r>
          </w:p>
        </w:tc>
        <w:tc>
          <w:tcPr>
            <w:tcW w:w="3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FF9E2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240F3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268B2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733E7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F0A73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095F9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5423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</w:rPr>
              <w:t>1.30 [0.99-1.72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A505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</w:rPr>
              <w:t>0.0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96A5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1.13 [1.03-1.23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0C02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</w:rPr>
              <w:t>0.009</w:t>
            </w:r>
          </w:p>
        </w:tc>
      </w:tr>
      <w:tr w:rsidR="00697997" w:rsidRPr="00331CC1" w14:paraId="7DCDB6D7" w14:textId="77777777" w:rsidTr="00D60D22">
        <w:trPr>
          <w:trHeight w:val="32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5154" w14:textId="77777777" w:rsidR="00697997" w:rsidRPr="00331CC1" w:rsidRDefault="00697997" w:rsidP="00D60D22">
            <w:pPr>
              <w:jc w:val="right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Model 3</w:t>
            </w:r>
          </w:p>
        </w:tc>
        <w:tc>
          <w:tcPr>
            <w:tcW w:w="3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AB4E5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A8391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62B5E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A78E3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C57BC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E94C5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42BA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</w:rPr>
              <w:t>1.27 [0.96-1.68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A866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</w:rPr>
              <w:t>0.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07D4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1.13 [1.03-1.24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2162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</w:rPr>
              <w:t>0.012</w:t>
            </w:r>
          </w:p>
        </w:tc>
      </w:tr>
      <w:tr w:rsidR="00697997" w:rsidRPr="00331CC1" w14:paraId="0EE709B8" w14:textId="77777777" w:rsidTr="00D60D22">
        <w:trPr>
          <w:trHeight w:val="32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5B40" w14:textId="77777777" w:rsidR="00697997" w:rsidRPr="00331CC1" w:rsidRDefault="00697997" w:rsidP="00D60D22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1CC1">
              <w:rPr>
                <w:b/>
                <w:bCs/>
                <w:color w:val="000000"/>
                <w:sz w:val="21"/>
                <w:szCs w:val="21"/>
              </w:rPr>
              <w:t>PAC (mL/mmHg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9DEA" w14:textId="77777777" w:rsidR="00697997" w:rsidRPr="00331CC1" w:rsidRDefault="00697997" w:rsidP="00D60D22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D08E" w14:textId="77777777" w:rsidR="00697997" w:rsidRPr="00331CC1" w:rsidRDefault="00697997" w:rsidP="00D60D22">
            <w:pPr>
              <w:rPr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BA6A" w14:textId="77777777" w:rsidR="00697997" w:rsidRPr="00331CC1" w:rsidRDefault="00697997" w:rsidP="00D60D22">
            <w:pPr>
              <w:rPr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64C1" w14:textId="77777777" w:rsidR="00697997" w:rsidRPr="00331CC1" w:rsidRDefault="00697997" w:rsidP="00D60D22">
            <w:pPr>
              <w:rPr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F756" w14:textId="77777777" w:rsidR="00697997" w:rsidRPr="00331CC1" w:rsidRDefault="00697997" w:rsidP="00D60D22">
            <w:pPr>
              <w:rPr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7310" w14:textId="77777777" w:rsidR="00697997" w:rsidRPr="00331CC1" w:rsidRDefault="00697997" w:rsidP="00D60D22">
            <w:pPr>
              <w:rPr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F7F8" w14:textId="77777777" w:rsidR="00697997" w:rsidRPr="00331CC1" w:rsidRDefault="00697997" w:rsidP="00D60D22">
            <w:pPr>
              <w:rPr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9FB0" w14:textId="77777777" w:rsidR="00697997" w:rsidRPr="00331CC1" w:rsidRDefault="00697997" w:rsidP="00D60D22">
            <w:pPr>
              <w:rPr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FE6D" w14:textId="77777777" w:rsidR="00697997" w:rsidRPr="00331CC1" w:rsidRDefault="00697997" w:rsidP="00D60D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6D1F" w14:textId="77777777" w:rsidR="00697997" w:rsidRPr="00331CC1" w:rsidRDefault="00697997" w:rsidP="00D60D22">
            <w:pPr>
              <w:rPr>
                <w:sz w:val="20"/>
                <w:szCs w:val="20"/>
              </w:rPr>
            </w:pPr>
          </w:p>
        </w:tc>
      </w:tr>
      <w:tr w:rsidR="00697997" w:rsidRPr="00331CC1" w14:paraId="1CDE60ED" w14:textId="77777777" w:rsidTr="00D60D22">
        <w:trPr>
          <w:trHeight w:val="32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87F2" w14:textId="77777777" w:rsidR="00697997" w:rsidRPr="00331CC1" w:rsidRDefault="00697997" w:rsidP="00D60D22">
            <w:pPr>
              <w:jc w:val="right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Unadjusted</w:t>
            </w:r>
          </w:p>
        </w:tc>
        <w:tc>
          <w:tcPr>
            <w:tcW w:w="3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A84047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7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B6DD2D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6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4FEB14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2.72 [2.40-3.09]</w:t>
            </w:r>
          </w:p>
        </w:tc>
        <w:tc>
          <w:tcPr>
            <w:tcW w:w="4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FA2F0B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78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EB6521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6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937C4D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7.02 [5.71-8.71]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8399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2.65 [2.06-3.42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2E18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&lt; 0.00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1A52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1.40 [1.20-1.64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A031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&lt; 0.001</w:t>
            </w:r>
          </w:p>
        </w:tc>
      </w:tr>
      <w:tr w:rsidR="00697997" w:rsidRPr="00331CC1" w14:paraId="443F9C57" w14:textId="77777777" w:rsidTr="00D60D22">
        <w:trPr>
          <w:trHeight w:val="32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37DF" w14:textId="77777777" w:rsidR="00697997" w:rsidRPr="00331CC1" w:rsidRDefault="00697997" w:rsidP="00D60D22">
            <w:pPr>
              <w:jc w:val="right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Model 1</w:t>
            </w:r>
          </w:p>
        </w:tc>
        <w:tc>
          <w:tcPr>
            <w:tcW w:w="3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211C56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48DD2B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5990DD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4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174AC0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9B60C5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DC482C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9B52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2.11 [1.61-2.77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82BD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&lt; 0.00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605B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1.34 [1.16-1.55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58C6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&lt; 0.001</w:t>
            </w:r>
          </w:p>
        </w:tc>
      </w:tr>
      <w:tr w:rsidR="00697997" w:rsidRPr="00331CC1" w14:paraId="73293BAC" w14:textId="77777777" w:rsidTr="00D60D22">
        <w:trPr>
          <w:trHeight w:val="32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8B79" w14:textId="77777777" w:rsidR="00697997" w:rsidRPr="00331CC1" w:rsidRDefault="00697997" w:rsidP="00D60D22">
            <w:pPr>
              <w:jc w:val="right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Model 2</w:t>
            </w:r>
          </w:p>
        </w:tc>
        <w:tc>
          <w:tcPr>
            <w:tcW w:w="3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BC80F1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AB6B2D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3B7E15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4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60B24A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A47F5F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B74C16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A309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1.93 [1.45-2.59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6F33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&lt; 0.00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FD0C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1.28 [1.11-1.47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A994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0.001</w:t>
            </w:r>
          </w:p>
        </w:tc>
      </w:tr>
      <w:tr w:rsidR="00697997" w:rsidRPr="00331CC1" w14:paraId="366DF538" w14:textId="77777777" w:rsidTr="00D60D22">
        <w:trPr>
          <w:trHeight w:val="340"/>
        </w:trPr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33C6F" w14:textId="77777777" w:rsidR="00697997" w:rsidRPr="00331CC1" w:rsidRDefault="00697997" w:rsidP="00D60D22">
            <w:pPr>
              <w:jc w:val="right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Model 3</w:t>
            </w:r>
          </w:p>
        </w:tc>
        <w:tc>
          <w:tcPr>
            <w:tcW w:w="3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92270C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F0BE17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B9642D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4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44FACC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5645E5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C4173F" w14:textId="77777777" w:rsidR="00697997" w:rsidRPr="00331CC1" w:rsidRDefault="00697997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C7014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1.92 [1.44-2.58]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47ED6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&lt; 0.00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2D433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1.25 [1.08-1.45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37721" w14:textId="77777777" w:rsidR="00697997" w:rsidRPr="00331CC1" w:rsidRDefault="00697997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0.002</w:t>
            </w:r>
          </w:p>
        </w:tc>
      </w:tr>
    </w:tbl>
    <w:p w14:paraId="33654315" w14:textId="77777777" w:rsidR="00697997" w:rsidRPr="00331CC1" w:rsidRDefault="00697997" w:rsidP="00697997">
      <w:r w:rsidRPr="00331CC1">
        <w:t>P-values were derived from inverse probability weighted multivariable Cox regression analysis.</w:t>
      </w:r>
    </w:p>
    <w:p w14:paraId="4ECB3905" w14:textId="77777777" w:rsidR="00697997" w:rsidRPr="00331CC1" w:rsidRDefault="00697997" w:rsidP="00697997">
      <w:r w:rsidRPr="00331CC1">
        <w:t xml:space="preserve">Model 1adjusts for age, sex, race and visit center. </w:t>
      </w:r>
    </w:p>
    <w:p w14:paraId="65575E17" w14:textId="77777777" w:rsidR="00697997" w:rsidRPr="00331CC1" w:rsidRDefault="00697997" w:rsidP="00697997">
      <w:r w:rsidRPr="00331CC1">
        <w:t xml:space="preserve">Model 2 adjusts for LVEF, LAVi, LVMi and septal E/e’ in addition to Model 1. </w:t>
      </w:r>
    </w:p>
    <w:p w14:paraId="63C17A0F" w14:textId="77777777" w:rsidR="00697997" w:rsidRPr="00331CC1" w:rsidRDefault="00697997" w:rsidP="00697997">
      <w:r w:rsidRPr="00331CC1">
        <w:t>Model 3 adjusts for hypertension, diabetes, and body mass index in addition to Model 2.</w:t>
      </w:r>
    </w:p>
    <w:p w14:paraId="5FF28D6A" w14:textId="77777777" w:rsidR="00895BC8" w:rsidRDefault="00697997"/>
    <w:sectPr w:rsidR="00895BC8" w:rsidSect="006979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997"/>
    <w:rsid w:val="00223FEC"/>
    <w:rsid w:val="00697997"/>
    <w:rsid w:val="006C3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976205"/>
  <w15:chartTrackingRefBased/>
  <w15:docId w15:val="{D59FA97D-3B3B-7D4D-A8DE-34ABF4217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997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799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9799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amoto Kanako</dc:creator>
  <cp:keywords/>
  <dc:description/>
  <cp:lastModifiedBy>Teramoto Kanako</cp:lastModifiedBy>
  <cp:revision>1</cp:revision>
  <dcterms:created xsi:type="dcterms:W3CDTF">2020-08-15T00:58:00Z</dcterms:created>
  <dcterms:modified xsi:type="dcterms:W3CDTF">2020-08-15T00:58:00Z</dcterms:modified>
</cp:coreProperties>
</file>